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5A68A" w14:textId="20CB9139" w:rsidR="00E851BB" w:rsidRPr="005071FF" w:rsidRDefault="00E851BB" w:rsidP="00E851BB">
      <w:pPr>
        <w:pStyle w:val="Tables"/>
        <w:rPr>
          <w:rFonts w:ascii="Times New Roman" w:hAnsi="Times New Roman" w:cs="Times New Roman"/>
          <w:b/>
          <w:bCs/>
          <w:lang w:val="en-GB"/>
        </w:rPr>
      </w:pPr>
      <w:r w:rsidRPr="005071FF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F97B47">
        <w:rPr>
          <w:rFonts w:ascii="Times New Roman" w:hAnsi="Times New Roman" w:cs="Times New Roman"/>
          <w:b/>
          <w:bCs/>
          <w:lang w:val="en-GB"/>
        </w:rPr>
        <w:t>S</w:t>
      </w:r>
      <w:r w:rsidRPr="005071FF">
        <w:rPr>
          <w:rFonts w:ascii="Times New Roman" w:hAnsi="Times New Roman" w:cs="Times New Roman"/>
          <w:b/>
          <w:bCs/>
          <w:lang w:val="en-GB"/>
        </w:rPr>
        <w:t>1</w:t>
      </w:r>
    </w:p>
    <w:p w14:paraId="1B72BBE6" w14:textId="77777777" w:rsidR="00E851BB" w:rsidRPr="005071FF" w:rsidRDefault="00E851BB" w:rsidP="00E851BB">
      <w:pPr>
        <w:pStyle w:val="Tables"/>
        <w:rPr>
          <w:rFonts w:ascii="Times New Roman" w:hAnsi="Times New Roman" w:cs="Times New Roman"/>
          <w:lang w:val="en-GB"/>
        </w:rPr>
      </w:pPr>
      <w:r w:rsidRPr="005071FF">
        <w:rPr>
          <w:rFonts w:ascii="Times New Roman" w:hAnsi="Times New Roman" w:cs="Times New Roman"/>
          <w:lang w:val="en-GB"/>
        </w:rPr>
        <w:t>Comparison of study participants’ characteristics with and without T1 questionnaire after 12 months. Study participants who died within the study period are excluded.</w:t>
      </w:r>
    </w:p>
    <w:tbl>
      <w:tblPr>
        <w:tblW w:w="878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2"/>
        <w:gridCol w:w="2932"/>
        <w:gridCol w:w="2589"/>
      </w:tblGrid>
      <w:tr w:rsidR="00E851BB" w:rsidRPr="00707271" w14:paraId="4E276992" w14:textId="77777777" w:rsidTr="00566E5D">
        <w:trPr>
          <w:trHeight w:val="6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9F3023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06706D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Without T1 questionnaire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br/>
              <w:t>(</w:t>
            </w:r>
            <w:r w:rsidRPr="00707271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n 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=</w:t>
            </w:r>
            <w:r w:rsidRPr="00707271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13EAE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With T1 questionnaire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br/>
              <w:t>(</w:t>
            </w:r>
            <w:r w:rsidRPr="00707271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n = 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47)</w:t>
            </w:r>
          </w:p>
        </w:tc>
      </w:tr>
      <w:tr w:rsidR="00E851BB" w:rsidRPr="00707271" w14:paraId="02160C62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9F51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Age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1,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C07C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66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4809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66 (9)</w:t>
            </w:r>
          </w:p>
        </w:tc>
      </w:tr>
      <w:tr w:rsidR="00E851BB" w:rsidRPr="00707271" w14:paraId="2B1C9B66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5B1D1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&lt; 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36AD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637F0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0 (0%)</w:t>
            </w:r>
          </w:p>
        </w:tc>
      </w:tr>
      <w:tr w:rsidR="00E851BB" w:rsidRPr="00707271" w14:paraId="478BB2EF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26E2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40–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8765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9 (9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05C2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5 (3.4%)</w:t>
            </w:r>
          </w:p>
        </w:tc>
      </w:tr>
      <w:tr w:rsidR="00E851BB" w:rsidRPr="00707271" w14:paraId="5B396A09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C5D3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50–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080B0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9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5AFE3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3 (16%)</w:t>
            </w:r>
          </w:p>
        </w:tc>
      </w:tr>
      <w:tr w:rsidR="00E851BB" w:rsidRPr="00707271" w14:paraId="549E9696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5BB8D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60–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8F9B9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30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0FE7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59 (40%)</w:t>
            </w:r>
          </w:p>
        </w:tc>
      </w:tr>
      <w:tr w:rsidR="00E851BB" w:rsidRPr="00707271" w14:paraId="5FAFC417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3C84A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70–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7A9E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9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D0543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48 (33%)</w:t>
            </w:r>
          </w:p>
        </w:tc>
      </w:tr>
      <w:tr w:rsidR="00E851BB" w:rsidRPr="00707271" w14:paraId="247425C2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27DA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&gt; 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B143B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8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40DDA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2 (8.2%)</w:t>
            </w:r>
          </w:p>
        </w:tc>
      </w:tr>
      <w:tr w:rsidR="00E851BB" w:rsidRPr="00707271" w14:paraId="623FFF7D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95AD9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Highest school education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EE25E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EF81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</w:tr>
      <w:tr w:rsidR="00E851BB" w:rsidRPr="00707271" w14:paraId="420B8997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951A6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Higher secondary scho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E351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0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7300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6 (19%)</w:t>
            </w:r>
          </w:p>
        </w:tc>
      </w:tr>
      <w:tr w:rsidR="00E851BB" w:rsidRPr="00707271" w14:paraId="08BF8797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A2D09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Lower secondary scho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EA18A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59(7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7FADB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06 (77%)</w:t>
            </w:r>
          </w:p>
        </w:tc>
      </w:tr>
      <w:tr w:rsidR="00E851BB" w:rsidRPr="00707271" w14:paraId="45502328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1722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N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44911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 (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7EFA2A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2 (1.4%)</w:t>
            </w:r>
          </w:p>
        </w:tc>
      </w:tr>
      <w:tr w:rsidR="00E851BB" w:rsidRPr="00707271" w14:paraId="6763165A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17FC9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01C1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0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F23836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4 (2.9%)</w:t>
            </w:r>
          </w:p>
        </w:tc>
      </w:tr>
      <w:tr w:rsidR="00E851BB" w:rsidRPr="00707271" w14:paraId="1BA8E1D6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5D7760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98CC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5A34D0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9</w:t>
            </w:r>
          </w:p>
        </w:tc>
      </w:tr>
      <w:tr w:rsidR="00E851BB" w:rsidRPr="00707271" w14:paraId="160E5486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C932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Gender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612C9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B9E2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</w:tr>
      <w:tr w:rsidR="00E851BB" w:rsidRPr="00707271" w14:paraId="595CCC9F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D47C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8B3B4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30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2E29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34 (23%)</w:t>
            </w:r>
          </w:p>
        </w:tc>
      </w:tr>
      <w:tr w:rsidR="00E851BB" w:rsidRPr="00707271" w14:paraId="55BA9725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2C7F3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DAD76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67 (6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46F3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13 (77%)</w:t>
            </w:r>
          </w:p>
        </w:tc>
      </w:tr>
      <w:tr w:rsidR="00E851BB" w:rsidRPr="00707271" w14:paraId="54A860BB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5594E" w14:textId="77777777" w:rsidR="00E851BB" w:rsidRPr="005071FF" w:rsidRDefault="00E851BB" w:rsidP="00566E5D">
            <w:pPr>
              <w:pStyle w:val="Tables"/>
              <w:keepNext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Insurance status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FF0A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3F54E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</w:tr>
      <w:tr w:rsidR="00E851BB" w:rsidRPr="00707271" w14:paraId="3980E81C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3BED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Statutory health insur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E622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70 (8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856A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22 (88%)</w:t>
            </w:r>
          </w:p>
        </w:tc>
      </w:tr>
      <w:tr w:rsidR="00E851BB" w:rsidRPr="00707271" w14:paraId="7B21BEF0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550CB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Private health insur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92E5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1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2F0EE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3 (9.4%)</w:t>
            </w:r>
          </w:p>
        </w:tc>
      </w:tr>
      <w:tr w:rsidR="00E851BB" w:rsidRPr="00707271" w14:paraId="4BBAF2F5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6ED4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lastRenderedPageBreak/>
              <w:t>    Other/n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9B2C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 (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7D65E6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3 (2.2%)</w:t>
            </w:r>
          </w:p>
        </w:tc>
      </w:tr>
      <w:tr w:rsidR="00E851BB" w:rsidRPr="00707271" w14:paraId="53AA9824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78901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FC9B2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9A5CD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9</w:t>
            </w:r>
          </w:p>
        </w:tc>
      </w:tr>
      <w:tr w:rsidR="00E851BB" w:rsidRPr="00707271" w14:paraId="5154E3CB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B81DB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Localization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D1942A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DCE6D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</w:p>
        </w:tc>
      </w:tr>
      <w:tr w:rsidR="00E851BB" w:rsidRPr="00707271" w14:paraId="01D41276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3C56D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Col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9C8E7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38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D2BB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66 (45%)</w:t>
            </w:r>
          </w:p>
        </w:tc>
      </w:tr>
      <w:tr w:rsidR="00E851BB" w:rsidRPr="00707271" w14:paraId="0D8D1CF0" w14:textId="77777777" w:rsidTr="00566E5D">
        <w:trPr>
          <w:trHeight w:val="2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4E4B3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    Rect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68AD5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59 (6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8FC1F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>81 (55%)</w:t>
            </w:r>
          </w:p>
        </w:tc>
      </w:tr>
      <w:tr w:rsidR="00E851BB" w:rsidRPr="00707271" w14:paraId="6AA0E843" w14:textId="77777777" w:rsidTr="00566E5D">
        <w:trPr>
          <w:trHeight w:val="299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9BD756" w14:textId="77777777" w:rsidR="00E851BB" w:rsidRPr="005071FF" w:rsidRDefault="00E851BB" w:rsidP="00566E5D">
            <w:pPr>
              <w:pStyle w:val="Tables"/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</w:pP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1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 Mean (SD); </w:t>
            </w:r>
            <w:r w:rsidRPr="005071FF">
              <w:rPr>
                <w:rFonts w:ascii="Times New Roman" w:eastAsia="Times New Roman" w:hAnsi="Times New Roman" w:cs="Times New Roman"/>
                <w:i/>
                <w:iCs/>
                <w:color w:val="333333"/>
                <w:vertAlign w:val="superscript"/>
                <w:lang w:val="en-GB" w:eastAsia="de-DE"/>
              </w:rPr>
              <w:t>2</w:t>
            </w:r>
            <w:r w:rsidRPr="005071FF">
              <w:rPr>
                <w:rFonts w:ascii="Times New Roman" w:eastAsia="Times New Roman" w:hAnsi="Times New Roman" w:cs="Times New Roman"/>
                <w:color w:val="333333"/>
                <w:lang w:val="en-GB" w:eastAsia="de-DE"/>
              </w:rPr>
              <w:t xml:space="preserve"> n (%).</w:t>
            </w:r>
          </w:p>
        </w:tc>
      </w:tr>
    </w:tbl>
    <w:p w14:paraId="39FB5371" w14:textId="77777777" w:rsidR="00E851BB" w:rsidRPr="005071FF" w:rsidRDefault="00E851BB" w:rsidP="00E851BB">
      <w:pPr>
        <w:pStyle w:val="Tables"/>
        <w:rPr>
          <w:rFonts w:ascii="Times New Roman" w:hAnsi="Times New Roman" w:cs="Times New Roman"/>
          <w:lang w:val="en-GB"/>
        </w:rPr>
      </w:pPr>
    </w:p>
    <w:p w14:paraId="55CA4224" w14:textId="77777777" w:rsidR="00C52A16" w:rsidRDefault="00C52A16"/>
    <w:sectPr w:rsidR="00C52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BB"/>
    <w:rsid w:val="002F5081"/>
    <w:rsid w:val="007F058C"/>
    <w:rsid w:val="00C52A16"/>
    <w:rsid w:val="00E32F45"/>
    <w:rsid w:val="00E851BB"/>
    <w:rsid w:val="00F9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0F8E2"/>
  <w15:chartTrackingRefBased/>
  <w15:docId w15:val="{3F816493-448C-4B95-A9C7-5D15A8E5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51BB"/>
  </w:style>
  <w:style w:type="paragraph" w:styleId="berschrift1">
    <w:name w:val="heading 1"/>
    <w:basedOn w:val="Standard"/>
    <w:next w:val="Standard"/>
    <w:link w:val="berschrift1Zchn"/>
    <w:uiPriority w:val="9"/>
    <w:qFormat/>
    <w:rsid w:val="00E85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5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51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5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51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5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5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5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5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5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5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5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51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51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51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51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51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51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5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5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5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5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5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51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51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51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5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51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51BB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Standard"/>
    <w:qFormat/>
    <w:rsid w:val="00E851BB"/>
    <w:pPr>
      <w:spacing w:after="0" w:line="360" w:lineRule="auto"/>
    </w:pPr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859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ellack</dc:creator>
  <cp:keywords/>
  <dc:description/>
  <cp:lastModifiedBy>Sophie Schellack</cp:lastModifiedBy>
  <cp:revision>2</cp:revision>
  <dcterms:created xsi:type="dcterms:W3CDTF">2025-01-15T11:30:00Z</dcterms:created>
  <dcterms:modified xsi:type="dcterms:W3CDTF">2025-01-31T09:48:00Z</dcterms:modified>
</cp:coreProperties>
</file>